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2B12D" w14:textId="040DE539" w:rsidR="00DE7A5E" w:rsidRPr="00CD3729" w:rsidRDefault="00530123" w:rsidP="00DE7A5E">
      <w:pPr>
        <w:spacing w:line="480" w:lineRule="auto"/>
        <w:rPr>
          <w:rFonts w:ascii="Arial" w:hAnsi="Arial" w:cs="Arial"/>
        </w:rPr>
      </w:pPr>
      <w:bookmarkStart w:id="0" w:name="_Hlk192708765"/>
      <w:r>
        <w:rPr>
          <w:rFonts w:ascii="Arial" w:hAnsi="Arial" w:cs="Arial"/>
          <w:b/>
        </w:rPr>
        <w:t xml:space="preserve">Supplemental </w:t>
      </w:r>
      <w:r w:rsidR="00DE7A5E">
        <w:rPr>
          <w:rFonts w:ascii="Arial" w:hAnsi="Arial" w:cs="Arial"/>
          <w:b/>
        </w:rPr>
        <w:t xml:space="preserve">Table 3. Results from </w:t>
      </w:r>
      <w:r w:rsidRPr="00530123">
        <w:rPr>
          <w:rFonts w:ascii="Arial" w:hAnsi="Arial" w:cs="Arial"/>
          <w:b/>
        </w:rPr>
        <w:t>Generalized Estimating Equation model with exchangeable correlation (listwise deletion model)</w:t>
      </w:r>
      <w:r w:rsidR="00DE7A5E">
        <w:rPr>
          <w:rFonts w:ascii="Arial" w:hAnsi="Arial" w:cs="Arial"/>
          <w:b/>
        </w:rPr>
        <w:t xml:space="preserve"> estimating the association of ADI and visual amyloid PET positivity (n=</w:t>
      </w:r>
      <w:r>
        <w:rPr>
          <w:rFonts w:ascii="Arial" w:hAnsi="Arial" w:cs="Arial"/>
          <w:b/>
        </w:rPr>
        <w:t>13961</w:t>
      </w:r>
      <w:r w:rsidR="00DE7A5E">
        <w:rPr>
          <w:rFonts w:ascii="Arial" w:hAnsi="Arial" w:cs="Arial"/>
          <w:b/>
        </w:rPr>
        <w:t>)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3960"/>
        <w:gridCol w:w="2220"/>
        <w:gridCol w:w="2220"/>
      </w:tblGrid>
      <w:tr w:rsidR="006B5553" w:rsidRPr="00CB532B" w14:paraId="5825DFAD" w14:textId="38677B2E" w:rsidTr="006B5553">
        <w:trPr>
          <w:trHeight w:val="3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bookmarkEnd w:id="0"/>
          <w:p w14:paraId="3BE3E8EF" w14:textId="77777777" w:rsidR="006B5553" w:rsidRPr="00CB532B" w:rsidRDefault="006B5553" w:rsidP="00DE7A5E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Variable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BEDA5" w14:textId="77777777" w:rsidR="006B5553" w:rsidRPr="00CB532B" w:rsidRDefault="006B5553" w:rsidP="00DE7A5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R (95% CI) 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D764D" w14:textId="3BFAD370" w:rsidR="006B5553" w:rsidRPr="00CB532B" w:rsidRDefault="006B5553" w:rsidP="00DE7A5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B5553" w:rsidRPr="00CB532B" w14:paraId="75C5F3DB" w14:textId="54E069BF" w:rsidTr="006B5553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736A5" w14:textId="54191BC7" w:rsidR="006B5553" w:rsidRPr="00CB532B" w:rsidRDefault="006B5553" w:rsidP="00530123">
            <w:pPr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National ADI</w:t>
            </w:r>
          </w:p>
          <w:p w14:paraId="1C68256B" w14:textId="77777777" w:rsidR="006B5553" w:rsidRPr="00CB532B" w:rsidRDefault="006B5553" w:rsidP="005301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532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14:paraId="62704CAA" w14:textId="77777777" w:rsidR="006B5553" w:rsidRPr="00CB532B" w:rsidRDefault="006B5553" w:rsidP="0053012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1-10</w:t>
            </w:r>
          </w:p>
          <w:p w14:paraId="093A0AF3" w14:textId="77777777" w:rsidR="006B5553" w:rsidRPr="00CB532B" w:rsidRDefault="006B5553" w:rsidP="0053012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11-20</w:t>
            </w:r>
          </w:p>
          <w:p w14:paraId="12C2C30E" w14:textId="77777777" w:rsidR="006B5553" w:rsidRPr="00CB532B" w:rsidRDefault="006B5553" w:rsidP="0053012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21-30</w:t>
            </w:r>
          </w:p>
          <w:p w14:paraId="54C19B18" w14:textId="77777777" w:rsidR="006B5553" w:rsidRPr="00CB532B" w:rsidRDefault="006B5553" w:rsidP="0053012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31-40</w:t>
            </w:r>
          </w:p>
          <w:p w14:paraId="2267CB9A" w14:textId="77777777" w:rsidR="006B5553" w:rsidRPr="00CB532B" w:rsidRDefault="006B5553" w:rsidP="0053012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41-50</w:t>
            </w:r>
          </w:p>
          <w:p w14:paraId="02FA8B4C" w14:textId="77777777" w:rsidR="006B5553" w:rsidRPr="00CB532B" w:rsidRDefault="006B5553" w:rsidP="0053012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51-60</w:t>
            </w:r>
          </w:p>
          <w:p w14:paraId="60BE8680" w14:textId="77777777" w:rsidR="006B5553" w:rsidRPr="00CB532B" w:rsidRDefault="006B5553" w:rsidP="0053012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61-70</w:t>
            </w:r>
          </w:p>
          <w:p w14:paraId="083AB692" w14:textId="77777777" w:rsidR="006B5553" w:rsidRPr="00CB532B" w:rsidRDefault="006B5553" w:rsidP="0053012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71-80</w:t>
            </w:r>
          </w:p>
          <w:p w14:paraId="4F7AAFE4" w14:textId="77777777" w:rsidR="006B5553" w:rsidRPr="00CB532B" w:rsidRDefault="006B5553" w:rsidP="0053012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 xml:space="preserve">81-90 </w:t>
            </w:r>
          </w:p>
          <w:p w14:paraId="2A911BED" w14:textId="30BAA82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91-1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3D1B058" w14:textId="77777777" w:rsidR="006B5553" w:rsidRPr="00CB532B" w:rsidRDefault="006B5553" w:rsidP="005301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66E115" w14:textId="77777777" w:rsidR="006B5553" w:rsidRPr="00CB532B" w:rsidRDefault="006B5553" w:rsidP="005301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D5B68C" w14:textId="77777777" w:rsidR="006B5553" w:rsidRPr="00CB532B" w:rsidRDefault="006B5553" w:rsidP="005301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Ref</w:t>
            </w:r>
          </w:p>
          <w:p w14:paraId="00C9037D" w14:textId="77777777" w:rsidR="006B5553" w:rsidRPr="00CB532B" w:rsidRDefault="006B5553" w:rsidP="005301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1.00 (0.88, 1.14)</w:t>
            </w:r>
          </w:p>
          <w:p w14:paraId="3A9771CE" w14:textId="77777777" w:rsidR="006B5553" w:rsidRPr="00CB532B" w:rsidRDefault="006B5553" w:rsidP="005301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0.94 (0.83, 1.08)</w:t>
            </w:r>
          </w:p>
          <w:p w14:paraId="5EF5C9CC" w14:textId="77777777" w:rsidR="006B5553" w:rsidRPr="00CB532B" w:rsidRDefault="006B5553" w:rsidP="005301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0.92 (0.80, 1.06)</w:t>
            </w:r>
          </w:p>
          <w:p w14:paraId="164B73E0" w14:textId="77777777" w:rsidR="006B5553" w:rsidRPr="00CB532B" w:rsidRDefault="006B5553" w:rsidP="005301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0.93 (0.80, 1.08)</w:t>
            </w:r>
          </w:p>
          <w:p w14:paraId="67A906E7" w14:textId="77777777" w:rsidR="006B5553" w:rsidRPr="00CB532B" w:rsidRDefault="006B5553" w:rsidP="005301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0.94 (0.80, 1.11)</w:t>
            </w:r>
          </w:p>
          <w:p w14:paraId="5A7AC467" w14:textId="77777777" w:rsidR="006B5553" w:rsidRPr="00CB532B" w:rsidRDefault="006B5553" w:rsidP="005301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0.99 (0.83, 1.19)</w:t>
            </w:r>
          </w:p>
          <w:p w14:paraId="32CD8041" w14:textId="77777777" w:rsidR="006B5553" w:rsidRPr="00CB532B" w:rsidRDefault="006B5553" w:rsidP="005301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0.99 (0.81, 1.21)</w:t>
            </w:r>
          </w:p>
          <w:p w14:paraId="10BE197B" w14:textId="77777777" w:rsidR="006B5553" w:rsidRPr="00CB532B" w:rsidRDefault="006B5553" w:rsidP="005301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0.90 (0.71, 1.14)</w:t>
            </w:r>
          </w:p>
          <w:p w14:paraId="1BE92C91" w14:textId="67E42B52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0.78 (0.63, 0.96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E1E51" w14:textId="77777777" w:rsidR="006B5553" w:rsidRPr="00CB532B" w:rsidRDefault="006B5553" w:rsidP="005301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64CD83" w14:textId="77777777" w:rsidR="006B5553" w:rsidRPr="00CB532B" w:rsidRDefault="006B5553" w:rsidP="006B5553">
            <w:pPr>
              <w:rPr>
                <w:rFonts w:ascii="Arial" w:hAnsi="Arial" w:cs="Arial"/>
                <w:sz w:val="20"/>
                <w:szCs w:val="20"/>
              </w:rPr>
            </w:pPr>
          </w:p>
          <w:p w14:paraId="5783EE3A" w14:textId="77777777" w:rsidR="006B5553" w:rsidRPr="00CB532B" w:rsidRDefault="006B5553" w:rsidP="006B5553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410C1A" w14:textId="77777777" w:rsidR="006B5553" w:rsidRPr="00CB532B" w:rsidRDefault="006B5553" w:rsidP="006B55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0.995</w:t>
            </w:r>
          </w:p>
          <w:p w14:paraId="1479EFFB" w14:textId="77777777" w:rsidR="006B5553" w:rsidRPr="00CB532B" w:rsidRDefault="006B5553" w:rsidP="006B55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0.388</w:t>
            </w:r>
          </w:p>
          <w:p w14:paraId="24F81BF2" w14:textId="77777777" w:rsidR="006B5553" w:rsidRPr="00CB532B" w:rsidRDefault="006B5553" w:rsidP="006B55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0.261</w:t>
            </w:r>
          </w:p>
          <w:p w14:paraId="5D54E063" w14:textId="77777777" w:rsidR="006B5553" w:rsidRPr="00CB532B" w:rsidRDefault="006B5553" w:rsidP="006B55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0.330</w:t>
            </w:r>
          </w:p>
          <w:p w14:paraId="1C312F20" w14:textId="77777777" w:rsidR="006B5553" w:rsidRPr="00CB532B" w:rsidRDefault="006B5553" w:rsidP="006B55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0.488</w:t>
            </w:r>
          </w:p>
          <w:p w14:paraId="25E9AD74" w14:textId="77777777" w:rsidR="006B5553" w:rsidRPr="00CB532B" w:rsidRDefault="006B5553" w:rsidP="006B55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0.928</w:t>
            </w:r>
          </w:p>
          <w:p w14:paraId="10AFF1EB" w14:textId="77777777" w:rsidR="006B5553" w:rsidRPr="00CB532B" w:rsidRDefault="006B5553" w:rsidP="006B55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0.935</w:t>
            </w:r>
          </w:p>
          <w:p w14:paraId="48E06F61" w14:textId="77777777" w:rsidR="006B5553" w:rsidRPr="00CB532B" w:rsidRDefault="006B5553" w:rsidP="006B55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0.370</w:t>
            </w:r>
          </w:p>
          <w:p w14:paraId="4045B54E" w14:textId="651DC01E" w:rsidR="006B5553" w:rsidRPr="00CB532B" w:rsidRDefault="006B5553" w:rsidP="006B55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32B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6B5553" w:rsidRPr="00CB532B" w14:paraId="5203F842" w14:textId="4D4940E9" w:rsidTr="002C3A11">
        <w:trPr>
          <w:trHeight w:val="320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F04F5F" w14:textId="490680E5" w:rsidR="006B5553" w:rsidRPr="00CB532B" w:rsidRDefault="006B5553" w:rsidP="0053012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21D065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2738AF5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E4C00BE" w14:textId="6A272964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6B5553" w:rsidRPr="00CB532B" w14:paraId="7E1C406C" w14:textId="14C52130" w:rsidTr="002C3A11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57ED6A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BFBDC" w14:textId="697AE0DB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1.03 (1.02, 1.03)</w:t>
            </w:r>
          </w:p>
        </w:tc>
        <w:tc>
          <w:tcPr>
            <w:tcW w:w="222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996EFB3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3196AA20" w14:textId="5E7687E2" w:rsidTr="00EC4199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E06074" w14:textId="77777777" w:rsidR="006B5553" w:rsidRPr="00CB532B" w:rsidRDefault="006B5553" w:rsidP="0053012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E1074C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11299FA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D94794C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447CB7D" w14:textId="07CFC1A2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6B5553" w:rsidRPr="00CB532B" w14:paraId="799568FF" w14:textId="51561A7B" w:rsidTr="00EC4199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096789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D5F1C7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6F42B0A1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39E29CD6" w14:textId="6C7F096C" w:rsidTr="00EC4199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E9E91B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0B55B" w14:textId="3A60C2CD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1.16 (1.08, 1.26)</w:t>
            </w:r>
          </w:p>
        </w:tc>
        <w:tc>
          <w:tcPr>
            <w:tcW w:w="222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09954AA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2EA064C6" w14:textId="7551F544" w:rsidTr="005A0752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A77E2E" w14:textId="77777777" w:rsidR="006B5553" w:rsidRPr="00CB532B" w:rsidRDefault="006B5553" w:rsidP="0053012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A08CA4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8D9E19E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34B4A88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2CD0EA8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  <w:p w14:paraId="5A4DF5A1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  <w:p w14:paraId="643B270A" w14:textId="3BA01198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6B5553" w:rsidRPr="00CB532B" w14:paraId="0A349AB3" w14:textId="4C5595DB" w:rsidTr="005A0752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46D040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White, non-Lati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B01CA9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0A62C9A1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51AD0C55" w14:textId="0ADDDB84" w:rsidTr="005A0752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1F83AB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Latino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0B0B45" w14:textId="0BBA0F94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 xml:space="preserve">0.69 (0.55, 0.87) </w:t>
            </w:r>
          </w:p>
        </w:tc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7C3B0900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37576467" w14:textId="7FD55216" w:rsidTr="005A0752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BEF0FE" w14:textId="7D832760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Black/African Americ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30317E" w14:textId="6DBDF271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0.61 (0.50, 0.75)</w:t>
            </w:r>
          </w:p>
        </w:tc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35BB1765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627E982C" w14:textId="657D4BD7" w:rsidTr="005A0752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38F52" w14:textId="011BA7F0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E16B4" w14:textId="4A095B25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0.45 (0.34, 0.60)</w:t>
            </w:r>
          </w:p>
        </w:tc>
        <w:tc>
          <w:tcPr>
            <w:tcW w:w="222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2D36242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45CFCE1F" w14:textId="526D27B6" w:rsidTr="00915153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A0C4F3" w14:textId="77777777" w:rsidR="006B5553" w:rsidRPr="00CB532B" w:rsidRDefault="006B5553" w:rsidP="0053012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B06683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024C885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10656C4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09951A0" w14:textId="4C20A4B1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0.095</w:t>
            </w:r>
          </w:p>
        </w:tc>
      </w:tr>
      <w:tr w:rsidR="006B5553" w:rsidRPr="00CB532B" w14:paraId="0530BEF5" w14:textId="54DD3F2A" w:rsidTr="00915153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236489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D4BD79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46CD1882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78572C10" w14:textId="4531FC6E" w:rsidTr="00915153">
        <w:trPr>
          <w:trHeight w:val="60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A6CCF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 xml:space="preserve">Some college or above 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D16B2" w14:textId="6A3A303B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1.07 (0.99, 1.17)</w:t>
            </w:r>
          </w:p>
        </w:tc>
        <w:tc>
          <w:tcPr>
            <w:tcW w:w="222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9ADF38F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35DE170C" w14:textId="1165887F" w:rsidTr="003D6201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426709" w14:textId="6967D749" w:rsidR="006B5553" w:rsidRPr="00CB532B" w:rsidRDefault="006B5553" w:rsidP="0053012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Primary Langu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779C9C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5351600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AC05057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2B5D05F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  <w:p w14:paraId="7F3237EA" w14:textId="40AE59DE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.782</w:t>
            </w:r>
          </w:p>
        </w:tc>
      </w:tr>
      <w:tr w:rsidR="006B5553" w:rsidRPr="00CB532B" w14:paraId="1BE535E5" w14:textId="44980CA9" w:rsidTr="003D6201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26EE18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88D42E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182A8497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5A64C432" w14:textId="322D5C7D" w:rsidTr="003D6201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51473E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26E014" w14:textId="4B7F6F44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0.80 (0.59, 1.08)</w:t>
            </w:r>
          </w:p>
        </w:tc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1141F3C4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54E3D8D1" w14:textId="2A315D34" w:rsidTr="003D6201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7A70D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0855A" w14:textId="4B1DAC5D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0.96 (0.72, 1.28)</w:t>
            </w:r>
          </w:p>
        </w:tc>
        <w:tc>
          <w:tcPr>
            <w:tcW w:w="222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2D153CE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5F1DD1BA" w14:textId="7388DD59" w:rsidTr="00721BE2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01B6B9" w14:textId="77777777" w:rsidR="006B5553" w:rsidRPr="00CB532B" w:rsidRDefault="006B5553" w:rsidP="0053012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Medical Comorbiditi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CBA729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3BB1AB0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C728360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  <w:p w14:paraId="50A46E65" w14:textId="485DAD01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0.173</w:t>
            </w:r>
          </w:p>
          <w:p w14:paraId="67954E45" w14:textId="71138DCC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  <w:p w14:paraId="5CA9A6C5" w14:textId="38331718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  <w:p w14:paraId="5FB2D48E" w14:textId="2C952A00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  <w:p w14:paraId="4C4BE7B3" w14:textId="17049DDD" w:rsidR="006B5553" w:rsidRPr="00CB532B" w:rsidRDefault="006B5553" w:rsidP="006B555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  <w:p w14:paraId="64A0A587" w14:textId="3BE5E959" w:rsidR="006B5553" w:rsidRPr="00CB532B" w:rsidRDefault="006B5553" w:rsidP="006B555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6B5553" w:rsidRPr="00CB532B" w14:paraId="67664E3B" w14:textId="01FB122D" w:rsidTr="00721BE2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03B626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6F80A9" w14:textId="29FC4366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0.93 (0.86, 1.01)</w:t>
            </w:r>
          </w:p>
        </w:tc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17F4EB91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678BB546" w14:textId="29FDDB64" w:rsidTr="00721BE2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D4150F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Cardiovascular 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38C24F" w14:textId="1020D52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1.06 (0.98, 1.14)</w:t>
            </w:r>
          </w:p>
        </w:tc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0AD66146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07DD69BE" w14:textId="5D5E7B04" w:rsidTr="00721BE2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B634BD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Pulmonary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122F98" w14:textId="08DB54E6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0.64 (0.53, 0.77)</w:t>
            </w:r>
          </w:p>
        </w:tc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0CA23853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5EEEAAA8" w14:textId="465782E5" w:rsidTr="00721BE2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2E6607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0D09BD" w14:textId="3F5BBF54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0.69 (0.63, 0.76)</w:t>
            </w:r>
          </w:p>
        </w:tc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2645749E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2A43123E" w14:textId="51979AAD" w:rsidTr="00721BE2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15DB75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Kidney Diseas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90C49D" w14:textId="2E3B47E4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0.74 (0.60, 0.90)</w:t>
            </w:r>
          </w:p>
        </w:tc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4015D16A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5B65FDA1" w14:textId="200F9EEF" w:rsidTr="00721BE2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1FA944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Mood Disord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AD8040" w14:textId="7DD52262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0.78 (0.71, 0.86)</w:t>
            </w:r>
          </w:p>
        </w:tc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1250FEFC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78B3FF00" w14:textId="4852B9F3" w:rsidTr="00721BE2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FDE87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8E777" w14:textId="466CE5C1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0.77 (0.69, 0.85)</w:t>
            </w:r>
          </w:p>
        </w:tc>
        <w:tc>
          <w:tcPr>
            <w:tcW w:w="222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8B48628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53FC73EC" w14:textId="308B6F12" w:rsidTr="00F75B39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4AAE71" w14:textId="6BD79952" w:rsidR="006B5553" w:rsidRPr="00CB532B" w:rsidRDefault="006B5553" w:rsidP="0053012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Impairment Level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13003D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0561C50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FFE8A09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030C467" w14:textId="18F144D2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6B5553" w:rsidRPr="00CB532B" w14:paraId="68B0AF4A" w14:textId="19EB8C78" w:rsidTr="00F75B39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F7F9B5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MC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33477B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220" w:type="dxa"/>
            <w:vMerge/>
            <w:tcBorders>
              <w:right w:val="single" w:sz="4" w:space="0" w:color="auto"/>
            </w:tcBorders>
          </w:tcPr>
          <w:p w14:paraId="7C78A48B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095C8477" w14:textId="3B4D573E" w:rsidTr="00F75B39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19AB9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99A2D" w14:textId="44D69E8F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1.20 (1.10, 1.32)</w:t>
            </w:r>
          </w:p>
        </w:tc>
        <w:tc>
          <w:tcPr>
            <w:tcW w:w="222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118AAFC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B5553" w:rsidRPr="00CB532B" w14:paraId="394271FA" w14:textId="4A6447A2" w:rsidTr="00A61F6E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528E04" w14:textId="0008E7D6" w:rsidR="006B5553" w:rsidRPr="00CB532B" w:rsidRDefault="006B5553" w:rsidP="00530123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MMSE Scor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1EFF8E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2685508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41CF3A3" w14:textId="741231DA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6B5553" w:rsidRPr="00CB532B" w14:paraId="6C219CB1" w14:textId="65BB6943" w:rsidTr="00A61F6E">
        <w:trPr>
          <w:trHeight w:val="320"/>
        </w:trPr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B47C8" w14:textId="77777777" w:rsidR="006B5553" w:rsidRPr="00CB532B" w:rsidRDefault="006B5553" w:rsidP="00530123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D93D4" w14:textId="15ED8DA3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532B">
              <w:rPr>
                <w:rFonts w:ascii="Arial" w:hAnsi="Arial" w:cs="Arial"/>
                <w:color w:val="000000"/>
                <w:sz w:val="20"/>
                <w:szCs w:val="20"/>
              </w:rPr>
              <w:t>0.91 (0.90, 0.92)</w:t>
            </w:r>
          </w:p>
        </w:tc>
        <w:tc>
          <w:tcPr>
            <w:tcW w:w="222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1C22041" w14:textId="77777777" w:rsidR="006B5553" w:rsidRPr="00CB532B" w:rsidRDefault="006B5553" w:rsidP="00530123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20D92A85" w14:textId="77777777" w:rsidR="00DE7A5E" w:rsidRDefault="00DE7A5E" w:rsidP="00DE7A5E">
      <w:pPr>
        <w:spacing w:line="480" w:lineRule="auto"/>
        <w:rPr>
          <w:rFonts w:ascii="Arial" w:hAnsi="Arial" w:cs="Arial"/>
          <w:sz w:val="18"/>
          <w:szCs w:val="18"/>
        </w:rPr>
      </w:pPr>
    </w:p>
    <w:p w14:paraId="60851CEC" w14:textId="45B93FD5" w:rsidR="00DE7A5E" w:rsidRDefault="00DE7A5E" w:rsidP="00DE7A5E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DI – area deprivation index; </w:t>
      </w:r>
      <w:r w:rsidRPr="00762476">
        <w:rPr>
          <w:rFonts w:ascii="Arial" w:hAnsi="Arial" w:cs="Arial"/>
          <w:sz w:val="18"/>
          <w:szCs w:val="18"/>
        </w:rPr>
        <w:t>Other Cardiovascular conditions include Congestive heart failure, atrial fibrillation, history of acute or myocardial infarction, ischemic heart disease, dyslipidemia; Pulmonary conditions include COPD; Kidney disease includes chronic kidney disease; Mood disorder includes active depression, bipolar affective disorder, schizophrenia; cerebrovascular disease includes cerebrovascular disease without stroke, prior history of stroke or TIA</w:t>
      </w:r>
      <w:r>
        <w:rPr>
          <w:rFonts w:ascii="Arial" w:hAnsi="Arial" w:cs="Arial"/>
          <w:sz w:val="18"/>
          <w:szCs w:val="18"/>
        </w:rPr>
        <w:t>; MCI – mild cognitive impairment; MMSE – mini mental state examination</w:t>
      </w:r>
    </w:p>
    <w:p w14:paraId="6DB375DA" w14:textId="77777777" w:rsidR="00DE7A5E" w:rsidRDefault="00DE7A5E" w:rsidP="00DE7A5E">
      <w:pPr>
        <w:spacing w:line="480" w:lineRule="auto"/>
        <w:rPr>
          <w:rFonts w:ascii="Arial" w:hAnsi="Arial" w:cs="Arial"/>
          <w:sz w:val="18"/>
          <w:szCs w:val="18"/>
        </w:rPr>
      </w:pPr>
    </w:p>
    <w:p w14:paraId="604CABCE" w14:textId="2D65EFE3" w:rsidR="00D65132" w:rsidRPr="000E0112" w:rsidRDefault="00D65132" w:rsidP="006340F3">
      <w:pPr>
        <w:spacing w:line="480" w:lineRule="auto"/>
        <w:rPr>
          <w:rFonts w:ascii="Arial" w:hAnsi="Arial" w:cs="Arial"/>
          <w:sz w:val="18"/>
          <w:szCs w:val="18"/>
        </w:rPr>
      </w:pPr>
    </w:p>
    <w:p w14:paraId="698CA68A" w14:textId="77777777" w:rsidR="00381DF4" w:rsidRDefault="00381DF4"/>
    <w:sectPr w:rsidR="00381DF4" w:rsidSect="00DE7A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04E"/>
    <w:rsid w:val="000C0676"/>
    <w:rsid w:val="00272D4F"/>
    <w:rsid w:val="00314C16"/>
    <w:rsid w:val="00364BD2"/>
    <w:rsid w:val="00381DF4"/>
    <w:rsid w:val="00530123"/>
    <w:rsid w:val="00547774"/>
    <w:rsid w:val="005C3A78"/>
    <w:rsid w:val="005C5551"/>
    <w:rsid w:val="006340F3"/>
    <w:rsid w:val="006B5553"/>
    <w:rsid w:val="006C63B3"/>
    <w:rsid w:val="007827C6"/>
    <w:rsid w:val="0091140C"/>
    <w:rsid w:val="00A55D9D"/>
    <w:rsid w:val="00AB0566"/>
    <w:rsid w:val="00AF33B2"/>
    <w:rsid w:val="00CB532B"/>
    <w:rsid w:val="00D30653"/>
    <w:rsid w:val="00D65132"/>
    <w:rsid w:val="00DB277A"/>
    <w:rsid w:val="00DE7A5E"/>
    <w:rsid w:val="00F8501B"/>
    <w:rsid w:val="00F8604E"/>
    <w:rsid w:val="00FC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29C8A"/>
  <w15:chartTrackingRefBased/>
  <w15:docId w15:val="{F00F9E46-1FB0-C24D-81C0-7A4ADB80D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04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860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0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04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04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04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04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04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04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04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0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0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0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0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0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0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0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0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0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0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0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04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0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04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0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04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60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0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0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0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n, Charles</dc:creator>
  <cp:keywords/>
  <dc:description/>
  <cp:lastModifiedBy>Windon, Charles</cp:lastModifiedBy>
  <cp:revision>7</cp:revision>
  <dcterms:created xsi:type="dcterms:W3CDTF">2025-09-18T01:29:00Z</dcterms:created>
  <dcterms:modified xsi:type="dcterms:W3CDTF">2025-09-20T18:29:00Z</dcterms:modified>
</cp:coreProperties>
</file>